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D8AEA" w14:textId="09F2F6BC" w:rsidR="00E84C09" w:rsidRDefault="00171878" w:rsidP="00C91BCD">
      <w:pPr>
        <w:autoSpaceDE w:val="0"/>
        <w:autoSpaceDN w:val="0"/>
        <w:adjustRightInd w:val="0"/>
        <w:rPr>
          <w:rFonts w:cstheme="minorHAnsi"/>
          <w:sz w:val="21"/>
          <w:szCs w:val="21"/>
        </w:rPr>
      </w:pPr>
      <w:r w:rsidRPr="00171878">
        <w:rPr>
          <w:rFonts w:cstheme="minorHAnsi"/>
          <w:b/>
          <w:bCs/>
          <w:sz w:val="21"/>
          <w:szCs w:val="21"/>
        </w:rPr>
        <w:t>Appendix S1</w:t>
      </w:r>
      <w:r>
        <w:rPr>
          <w:rFonts w:cstheme="minorHAnsi"/>
          <w:sz w:val="21"/>
          <w:szCs w:val="21"/>
        </w:rPr>
        <w:t>: Institutional review board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38"/>
        <w:gridCol w:w="8080"/>
      </w:tblGrid>
      <w:tr w:rsidR="00171878" w:rsidRPr="00C91BCD" w14:paraId="6C9B09B6" w14:textId="77777777" w:rsidTr="0065144B">
        <w:trPr>
          <w:trHeight w:val="132"/>
        </w:trPr>
        <w:tc>
          <w:tcPr>
            <w:tcW w:w="1838" w:type="dxa"/>
          </w:tcPr>
          <w:p w14:paraId="26FF33DE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Belgium</w:t>
            </w:r>
          </w:p>
          <w:p w14:paraId="277598AD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656EF432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omité d’Ethique hospitalo-facultaire, Cliniques Universitaires Saint-Luc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Avenue Hippocrate 10, BE - 1200 Bruxelle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71878" w:rsidRPr="00C91BCD" w14:paraId="6A20D0EE" w14:textId="77777777" w:rsidTr="0065144B">
        <w:trPr>
          <w:trHeight w:val="502"/>
        </w:trPr>
        <w:tc>
          <w:tcPr>
            <w:tcW w:w="1838" w:type="dxa"/>
          </w:tcPr>
          <w:p w14:paraId="12D08C5F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Poland</w:t>
            </w:r>
          </w:p>
          <w:p w14:paraId="65A5D8B9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26782499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Ethics Committee of the Regional Medical Council in Warsaw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18 Pulawska Street, room 110, 02-512 Warsaw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71878" w:rsidRPr="00C91BCD" w14:paraId="20FA1E36" w14:textId="77777777" w:rsidTr="0065144B">
        <w:trPr>
          <w:trHeight w:val="473"/>
        </w:trPr>
        <w:tc>
          <w:tcPr>
            <w:tcW w:w="1838" w:type="dxa"/>
          </w:tcPr>
          <w:p w14:paraId="07FC2204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Mexico</w:t>
            </w:r>
          </w:p>
          <w:p w14:paraId="6EB1A7FA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30860853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“Comite de la Clinica Bajío CLINBA, S.C.” Valenciana # 7 Colonia Paxtitlan. Z.C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46C43">
              <w:rPr>
                <w:rFonts w:cstheme="minorHAnsi"/>
                <w:sz w:val="20"/>
                <w:szCs w:val="20"/>
              </w:rPr>
              <w:t>36090 Guanajuato, Gto.</w:t>
            </w:r>
          </w:p>
        </w:tc>
      </w:tr>
      <w:tr w:rsidR="00171878" w:rsidRPr="00C91BCD" w14:paraId="70E1C5DA" w14:textId="77777777" w:rsidTr="0065144B">
        <w:trPr>
          <w:trHeight w:val="399"/>
        </w:trPr>
        <w:tc>
          <w:tcPr>
            <w:tcW w:w="1838" w:type="dxa"/>
          </w:tcPr>
          <w:p w14:paraId="3665D117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Turkey</w:t>
            </w:r>
          </w:p>
          <w:p w14:paraId="7B13202A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27C5F008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Kocaeli University Clinical Trials Ethics Committee, Kocaeli Üniversitesi Tıp Fakültesi Klinik</w:t>
            </w:r>
          </w:p>
          <w:p w14:paraId="6F9637A6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Araştımalar birimi Umuttepe Yerleşkesi, 41380, Kocaeli</w:t>
            </w:r>
          </w:p>
        </w:tc>
      </w:tr>
      <w:tr w:rsidR="00171878" w:rsidRPr="00C91BCD" w14:paraId="2E376C38" w14:textId="77777777" w:rsidTr="0065144B">
        <w:trPr>
          <w:trHeight w:val="1959"/>
        </w:trPr>
        <w:tc>
          <w:tcPr>
            <w:tcW w:w="1838" w:type="dxa"/>
          </w:tcPr>
          <w:p w14:paraId="2070216D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Israel</w:t>
            </w:r>
          </w:p>
          <w:p w14:paraId="08BF155D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25A33E32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Helsinki Committee Sheba Medical Center, Derech Sheba 2, Tel Hashomer, Ramat Gan 5266202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0295BA7E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5201B56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Helsinki Committee Soroka University, Medical Center, Rager Boulevard, POB</w:t>
            </w:r>
          </w:p>
          <w:p w14:paraId="7BC5887C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151 Beer-Sheva 8410101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411F082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F44A7FC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Helsinki Committee, Rabin Medical Center, Petach Tikva 4941492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27ED3295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1BA5545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Helsinki Committee, Tel-Aviv (Sourasky) Medical Center, 6 Weizmann St Tel-Aviv 6423906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74661B6B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C36D288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Helsinki Committee, Shaare-Zedek Medical Center, 12 Shmuel Bait St. Jerusalem 9103102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71878" w:rsidRPr="00C91BCD" w14:paraId="242A87D0" w14:textId="77777777" w:rsidTr="0065144B">
        <w:trPr>
          <w:trHeight w:val="680"/>
        </w:trPr>
        <w:tc>
          <w:tcPr>
            <w:tcW w:w="1838" w:type="dxa"/>
          </w:tcPr>
          <w:p w14:paraId="1F3F7EC1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 xml:space="preserve">Czech Republic </w:t>
            </w:r>
          </w:p>
          <w:p w14:paraId="61EE86DB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16B86A1C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Ethics Committee for Multi-Centric Clinical Trial of the University Hospital Motol, Vuvalu 84, Prague 5, 150 06.</w:t>
            </w:r>
          </w:p>
          <w:p w14:paraId="3BCB72E3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7034995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Ethics Committee, St. Anne´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46C43">
              <w:rPr>
                <w:rFonts w:cstheme="minorHAnsi"/>
                <w:sz w:val="20"/>
                <w:szCs w:val="20"/>
              </w:rPr>
              <w:t>University Hospital in Brno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Pekarska 53, Brno, 65691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71878" w:rsidRPr="00C91BCD" w14:paraId="1D8805A7" w14:textId="77777777" w:rsidTr="0065144B">
        <w:tc>
          <w:tcPr>
            <w:tcW w:w="1838" w:type="dxa"/>
          </w:tcPr>
          <w:p w14:paraId="0EA8F043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 xml:space="preserve">Spain </w:t>
            </w:r>
          </w:p>
        </w:tc>
        <w:tc>
          <w:tcPr>
            <w:tcW w:w="8080" w:type="dxa"/>
          </w:tcPr>
          <w:p w14:paraId="0215E893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Drug Research Ethics Committee (DREC), Agencia de Ensayos Clínicos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Hospital Universitari Vall d'Hebron, Edificio Institut de la Recerca, 3ª planta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Passeig Vall d'Hebrón 119-129, 08035 Barcelona</w:t>
            </w:r>
          </w:p>
        </w:tc>
      </w:tr>
      <w:tr w:rsidR="00171878" w:rsidRPr="00C91BCD" w14:paraId="79F2B892" w14:textId="77777777" w:rsidTr="0065144B">
        <w:tc>
          <w:tcPr>
            <w:tcW w:w="1838" w:type="dxa"/>
          </w:tcPr>
          <w:p w14:paraId="064D9EA2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8080" w:type="dxa"/>
          </w:tcPr>
          <w:p w14:paraId="6ACB517D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University of Texas Southwestern Medical Center, Institutional Review Boar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5323 Harry Hines Boulevard Dallas, Texas 75390-8843 Room C1.206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150221CC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DD74C7B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Western Institutional Review Board®. 1019 39th Avenue SE Suite 120 Puyallup, WA 98374-2115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179DB519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392C38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Louisiana State University Health Sciences Center-New Orleans Institutional Review Board. 433 Bolivar Street, New Orleans, LA 70112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462134B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8B11DE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Seton Institutional Review Board, 1400 North IH-35, Suite C3.400. Austin, Texas 78701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F394185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2937D49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Oregon Health &amp; Science University IRB. 3181 SW Jackson Park Road, Portland, OR 97239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F3A17A2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2A991F3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Beaumont Health System Research Institute. 3811 West Thirteen Mile Road Royal Oak, Michigan 48073-6769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5E50D7A4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6D898A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olumbia University IRB. 154 Haven Avenue, 1st Floor. New York, NY 10032.</w:t>
            </w:r>
          </w:p>
          <w:p w14:paraId="2B42609B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C80DC3F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hesapeake Research Review LLC. 6940 Columbia Gateway Drive, Suite 110.</w:t>
            </w:r>
          </w:p>
          <w:p w14:paraId="668E30BB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olumbia, MD 21046</w:t>
            </w:r>
          </w:p>
          <w:p w14:paraId="77F05996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AA9BFA9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Nationwide Children’s Hospital IRB. 700 Children’s Drive. Columbus, OH 43205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3D2A8D16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7364E7" w14:textId="77777777" w:rsidR="00171878" w:rsidRPr="00446C43" w:rsidRDefault="00171878" w:rsidP="0065144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University of Minnesota. 420 Delaware Street SE, D528 Mayo Memorial Building. Minneapolis MN 55455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07A6D9D3" w14:textId="77777777" w:rsidR="00171878" w:rsidRPr="00C91BCD" w:rsidRDefault="00171878" w:rsidP="00C91BCD">
      <w:pPr>
        <w:autoSpaceDE w:val="0"/>
        <w:autoSpaceDN w:val="0"/>
        <w:adjustRightInd w:val="0"/>
        <w:rPr>
          <w:rFonts w:cstheme="minorHAnsi"/>
          <w:sz w:val="21"/>
          <w:szCs w:val="21"/>
        </w:rPr>
      </w:pPr>
    </w:p>
    <w:sectPr w:rsidR="00171878" w:rsidRPr="00C91BCD" w:rsidSect="003E527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09"/>
    <w:rsid w:val="000069DC"/>
    <w:rsid w:val="00012847"/>
    <w:rsid w:val="000157B9"/>
    <w:rsid w:val="00016C1A"/>
    <w:rsid w:val="00017133"/>
    <w:rsid w:val="0002762F"/>
    <w:rsid w:val="00032B48"/>
    <w:rsid w:val="00035BDC"/>
    <w:rsid w:val="000457CF"/>
    <w:rsid w:val="00045C12"/>
    <w:rsid w:val="00051EAF"/>
    <w:rsid w:val="000529DB"/>
    <w:rsid w:val="00065CC3"/>
    <w:rsid w:val="00072C22"/>
    <w:rsid w:val="000813D4"/>
    <w:rsid w:val="000D6920"/>
    <w:rsid w:val="000E4E89"/>
    <w:rsid w:val="000F1A3F"/>
    <w:rsid w:val="000F344D"/>
    <w:rsid w:val="00107D46"/>
    <w:rsid w:val="00111762"/>
    <w:rsid w:val="00116057"/>
    <w:rsid w:val="00127BBA"/>
    <w:rsid w:val="00150D16"/>
    <w:rsid w:val="00155645"/>
    <w:rsid w:val="0016335E"/>
    <w:rsid w:val="001661A9"/>
    <w:rsid w:val="00171878"/>
    <w:rsid w:val="00182616"/>
    <w:rsid w:val="00197386"/>
    <w:rsid w:val="001D765A"/>
    <w:rsid w:val="001F4C1C"/>
    <w:rsid w:val="00217C2A"/>
    <w:rsid w:val="00221473"/>
    <w:rsid w:val="002221E9"/>
    <w:rsid w:val="00225045"/>
    <w:rsid w:val="00236657"/>
    <w:rsid w:val="0024189F"/>
    <w:rsid w:val="002454DF"/>
    <w:rsid w:val="0025278A"/>
    <w:rsid w:val="0026050D"/>
    <w:rsid w:val="00262F70"/>
    <w:rsid w:val="00266E2D"/>
    <w:rsid w:val="0027761F"/>
    <w:rsid w:val="002815BD"/>
    <w:rsid w:val="00293B5B"/>
    <w:rsid w:val="00295C2C"/>
    <w:rsid w:val="00296F2F"/>
    <w:rsid w:val="002A39ED"/>
    <w:rsid w:val="002C12BE"/>
    <w:rsid w:val="00300D16"/>
    <w:rsid w:val="00315950"/>
    <w:rsid w:val="003215EC"/>
    <w:rsid w:val="00327CAA"/>
    <w:rsid w:val="00333A6E"/>
    <w:rsid w:val="00337585"/>
    <w:rsid w:val="003612EB"/>
    <w:rsid w:val="00362C3E"/>
    <w:rsid w:val="003669C4"/>
    <w:rsid w:val="00384DB1"/>
    <w:rsid w:val="00387415"/>
    <w:rsid w:val="00390B8A"/>
    <w:rsid w:val="003934C7"/>
    <w:rsid w:val="003A6E44"/>
    <w:rsid w:val="003C7516"/>
    <w:rsid w:val="003F6599"/>
    <w:rsid w:val="00411C27"/>
    <w:rsid w:val="00416E6A"/>
    <w:rsid w:val="00430D2F"/>
    <w:rsid w:val="00445A7D"/>
    <w:rsid w:val="00446C43"/>
    <w:rsid w:val="0045475C"/>
    <w:rsid w:val="004569E1"/>
    <w:rsid w:val="00474913"/>
    <w:rsid w:val="004965FB"/>
    <w:rsid w:val="00497BAD"/>
    <w:rsid w:val="004A2E77"/>
    <w:rsid w:val="004B2BD4"/>
    <w:rsid w:val="004D06B6"/>
    <w:rsid w:val="004D2AF7"/>
    <w:rsid w:val="004D5B6D"/>
    <w:rsid w:val="004D7205"/>
    <w:rsid w:val="004E1B9E"/>
    <w:rsid w:val="004E7938"/>
    <w:rsid w:val="004F6774"/>
    <w:rsid w:val="0050107F"/>
    <w:rsid w:val="00503296"/>
    <w:rsid w:val="0053003A"/>
    <w:rsid w:val="00546AEB"/>
    <w:rsid w:val="005604BF"/>
    <w:rsid w:val="00574266"/>
    <w:rsid w:val="005843BA"/>
    <w:rsid w:val="005A363C"/>
    <w:rsid w:val="005A4BC6"/>
    <w:rsid w:val="005A7E33"/>
    <w:rsid w:val="005B564D"/>
    <w:rsid w:val="005C1C39"/>
    <w:rsid w:val="005D7F47"/>
    <w:rsid w:val="005E0DEA"/>
    <w:rsid w:val="005F0DAB"/>
    <w:rsid w:val="00600B29"/>
    <w:rsid w:val="006037D6"/>
    <w:rsid w:val="00605055"/>
    <w:rsid w:val="00606D9C"/>
    <w:rsid w:val="006149CA"/>
    <w:rsid w:val="00623E89"/>
    <w:rsid w:val="00627F98"/>
    <w:rsid w:val="00647297"/>
    <w:rsid w:val="00654D23"/>
    <w:rsid w:val="0066037E"/>
    <w:rsid w:val="006609A9"/>
    <w:rsid w:val="006625E5"/>
    <w:rsid w:val="00670145"/>
    <w:rsid w:val="00674D62"/>
    <w:rsid w:val="00676218"/>
    <w:rsid w:val="006830D0"/>
    <w:rsid w:val="00685970"/>
    <w:rsid w:val="00697CB1"/>
    <w:rsid w:val="006A11DB"/>
    <w:rsid w:val="006B0679"/>
    <w:rsid w:val="006B6145"/>
    <w:rsid w:val="006C01FE"/>
    <w:rsid w:val="006C2790"/>
    <w:rsid w:val="006C2972"/>
    <w:rsid w:val="006C2F0D"/>
    <w:rsid w:val="006C6CEE"/>
    <w:rsid w:val="006C7992"/>
    <w:rsid w:val="006D3515"/>
    <w:rsid w:val="006E0CD6"/>
    <w:rsid w:val="006E6136"/>
    <w:rsid w:val="006F19CC"/>
    <w:rsid w:val="006F3801"/>
    <w:rsid w:val="006F5320"/>
    <w:rsid w:val="007011DD"/>
    <w:rsid w:val="00713138"/>
    <w:rsid w:val="00717296"/>
    <w:rsid w:val="00721035"/>
    <w:rsid w:val="00721C57"/>
    <w:rsid w:val="00723FB2"/>
    <w:rsid w:val="00730D4A"/>
    <w:rsid w:val="00733161"/>
    <w:rsid w:val="0073722C"/>
    <w:rsid w:val="00745060"/>
    <w:rsid w:val="00745E0A"/>
    <w:rsid w:val="00745E7C"/>
    <w:rsid w:val="00747921"/>
    <w:rsid w:val="0078114D"/>
    <w:rsid w:val="00784791"/>
    <w:rsid w:val="00787466"/>
    <w:rsid w:val="00795E89"/>
    <w:rsid w:val="00796BF9"/>
    <w:rsid w:val="007A199B"/>
    <w:rsid w:val="007A63E8"/>
    <w:rsid w:val="007B17DE"/>
    <w:rsid w:val="007B4E2A"/>
    <w:rsid w:val="007C1ADD"/>
    <w:rsid w:val="007D30DC"/>
    <w:rsid w:val="007D4F91"/>
    <w:rsid w:val="007E119F"/>
    <w:rsid w:val="00800BFB"/>
    <w:rsid w:val="00803B79"/>
    <w:rsid w:val="00804CCA"/>
    <w:rsid w:val="00806CC1"/>
    <w:rsid w:val="008102C9"/>
    <w:rsid w:val="008137C5"/>
    <w:rsid w:val="008266BD"/>
    <w:rsid w:val="0084559C"/>
    <w:rsid w:val="00850DA1"/>
    <w:rsid w:val="008601D6"/>
    <w:rsid w:val="00864220"/>
    <w:rsid w:val="00864E3A"/>
    <w:rsid w:val="00866ADF"/>
    <w:rsid w:val="00875921"/>
    <w:rsid w:val="00881249"/>
    <w:rsid w:val="00894F5C"/>
    <w:rsid w:val="00897816"/>
    <w:rsid w:val="008A7DFD"/>
    <w:rsid w:val="008B176A"/>
    <w:rsid w:val="008C09CF"/>
    <w:rsid w:val="008C4F50"/>
    <w:rsid w:val="008E1EE7"/>
    <w:rsid w:val="008E31BD"/>
    <w:rsid w:val="008F7AC8"/>
    <w:rsid w:val="00902B97"/>
    <w:rsid w:val="009053BE"/>
    <w:rsid w:val="009060ED"/>
    <w:rsid w:val="00911095"/>
    <w:rsid w:val="00916125"/>
    <w:rsid w:val="0092635E"/>
    <w:rsid w:val="00931D3F"/>
    <w:rsid w:val="009335B0"/>
    <w:rsid w:val="00934B7C"/>
    <w:rsid w:val="00940DF5"/>
    <w:rsid w:val="00941B7C"/>
    <w:rsid w:val="00947AAD"/>
    <w:rsid w:val="00956496"/>
    <w:rsid w:val="00962086"/>
    <w:rsid w:val="00962CC8"/>
    <w:rsid w:val="009808F0"/>
    <w:rsid w:val="009827C1"/>
    <w:rsid w:val="00986253"/>
    <w:rsid w:val="009916CE"/>
    <w:rsid w:val="00994587"/>
    <w:rsid w:val="009A37E7"/>
    <w:rsid w:val="009A4859"/>
    <w:rsid w:val="009C4314"/>
    <w:rsid w:val="009C4620"/>
    <w:rsid w:val="009C4E96"/>
    <w:rsid w:val="009D46CD"/>
    <w:rsid w:val="009E4331"/>
    <w:rsid w:val="009F2DA0"/>
    <w:rsid w:val="009F3E1F"/>
    <w:rsid w:val="00A06C34"/>
    <w:rsid w:val="00A50D62"/>
    <w:rsid w:val="00A54ABF"/>
    <w:rsid w:val="00A56BDF"/>
    <w:rsid w:val="00A63249"/>
    <w:rsid w:val="00A63429"/>
    <w:rsid w:val="00A73BD8"/>
    <w:rsid w:val="00A80B63"/>
    <w:rsid w:val="00AA0E97"/>
    <w:rsid w:val="00AA4043"/>
    <w:rsid w:val="00AB2ECE"/>
    <w:rsid w:val="00AB357B"/>
    <w:rsid w:val="00AD236A"/>
    <w:rsid w:val="00AE0A2A"/>
    <w:rsid w:val="00AE426D"/>
    <w:rsid w:val="00AE7270"/>
    <w:rsid w:val="00AE797A"/>
    <w:rsid w:val="00AF1F32"/>
    <w:rsid w:val="00AF5029"/>
    <w:rsid w:val="00AF55DC"/>
    <w:rsid w:val="00AF570C"/>
    <w:rsid w:val="00AF5FE9"/>
    <w:rsid w:val="00AF66FB"/>
    <w:rsid w:val="00B04911"/>
    <w:rsid w:val="00B071EB"/>
    <w:rsid w:val="00B1615E"/>
    <w:rsid w:val="00B306CE"/>
    <w:rsid w:val="00B35705"/>
    <w:rsid w:val="00B44200"/>
    <w:rsid w:val="00B449E7"/>
    <w:rsid w:val="00B61A60"/>
    <w:rsid w:val="00B620B5"/>
    <w:rsid w:val="00B66D61"/>
    <w:rsid w:val="00B7476C"/>
    <w:rsid w:val="00B74EC9"/>
    <w:rsid w:val="00B85959"/>
    <w:rsid w:val="00B86C7D"/>
    <w:rsid w:val="00B9409B"/>
    <w:rsid w:val="00BA1F6C"/>
    <w:rsid w:val="00BC212B"/>
    <w:rsid w:val="00BC6D4E"/>
    <w:rsid w:val="00BD3A4B"/>
    <w:rsid w:val="00C06CAA"/>
    <w:rsid w:val="00C207B1"/>
    <w:rsid w:val="00C23A5A"/>
    <w:rsid w:val="00C2436E"/>
    <w:rsid w:val="00C24C25"/>
    <w:rsid w:val="00C30EC0"/>
    <w:rsid w:val="00C31FE9"/>
    <w:rsid w:val="00C45558"/>
    <w:rsid w:val="00C61B6E"/>
    <w:rsid w:val="00C658A3"/>
    <w:rsid w:val="00C6604B"/>
    <w:rsid w:val="00C90FB7"/>
    <w:rsid w:val="00C91BCD"/>
    <w:rsid w:val="00CA4A65"/>
    <w:rsid w:val="00CC4309"/>
    <w:rsid w:val="00CD01EE"/>
    <w:rsid w:val="00CE691C"/>
    <w:rsid w:val="00CF0698"/>
    <w:rsid w:val="00D0349A"/>
    <w:rsid w:val="00D15590"/>
    <w:rsid w:val="00D3140F"/>
    <w:rsid w:val="00D32771"/>
    <w:rsid w:val="00D37153"/>
    <w:rsid w:val="00D37600"/>
    <w:rsid w:val="00D52C46"/>
    <w:rsid w:val="00D52CE7"/>
    <w:rsid w:val="00D57F35"/>
    <w:rsid w:val="00D636C6"/>
    <w:rsid w:val="00D93936"/>
    <w:rsid w:val="00D95554"/>
    <w:rsid w:val="00DA1DCA"/>
    <w:rsid w:val="00DA72E9"/>
    <w:rsid w:val="00DC5E3B"/>
    <w:rsid w:val="00DD35E0"/>
    <w:rsid w:val="00DD6722"/>
    <w:rsid w:val="00DE5F94"/>
    <w:rsid w:val="00DE7D71"/>
    <w:rsid w:val="00E1095E"/>
    <w:rsid w:val="00E23289"/>
    <w:rsid w:val="00E26210"/>
    <w:rsid w:val="00E41550"/>
    <w:rsid w:val="00E441DB"/>
    <w:rsid w:val="00E45F1D"/>
    <w:rsid w:val="00E62550"/>
    <w:rsid w:val="00E735E1"/>
    <w:rsid w:val="00E75BCF"/>
    <w:rsid w:val="00E801E1"/>
    <w:rsid w:val="00E83A20"/>
    <w:rsid w:val="00E84C09"/>
    <w:rsid w:val="00E90425"/>
    <w:rsid w:val="00E95997"/>
    <w:rsid w:val="00EA0354"/>
    <w:rsid w:val="00EA1F98"/>
    <w:rsid w:val="00EA32E2"/>
    <w:rsid w:val="00EB2366"/>
    <w:rsid w:val="00EC103B"/>
    <w:rsid w:val="00EC6411"/>
    <w:rsid w:val="00ED345F"/>
    <w:rsid w:val="00EE7E0F"/>
    <w:rsid w:val="00EF0661"/>
    <w:rsid w:val="00F271FA"/>
    <w:rsid w:val="00F34273"/>
    <w:rsid w:val="00F42210"/>
    <w:rsid w:val="00F504FA"/>
    <w:rsid w:val="00F52488"/>
    <w:rsid w:val="00F64C07"/>
    <w:rsid w:val="00F75A14"/>
    <w:rsid w:val="00F828F7"/>
    <w:rsid w:val="00F933BA"/>
    <w:rsid w:val="00F967A4"/>
    <w:rsid w:val="00FB05CF"/>
    <w:rsid w:val="00FB60DF"/>
    <w:rsid w:val="00FB7119"/>
    <w:rsid w:val="00FC082D"/>
    <w:rsid w:val="00FC6A9B"/>
    <w:rsid w:val="00FD3235"/>
    <w:rsid w:val="00FE0810"/>
    <w:rsid w:val="00FE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8E2A7"/>
  <w15:chartTrackingRefBased/>
  <w15:docId w15:val="{EC186877-7F06-4848-84EE-F69B92AB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dha-Patel</dc:creator>
  <cp:keywords/>
  <dc:description/>
  <cp:lastModifiedBy>Andrew Booth</cp:lastModifiedBy>
  <cp:revision>3</cp:revision>
  <dcterms:created xsi:type="dcterms:W3CDTF">2020-10-20T11:13:00Z</dcterms:created>
  <dcterms:modified xsi:type="dcterms:W3CDTF">2020-10-22T09:28:00Z</dcterms:modified>
</cp:coreProperties>
</file>